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45B6C9" w:rsidR="000035D5" w:rsidRDefault="000035D5">
                            <w:r>
                              <w:t xml:space="preserve">Reported on page number: </w:t>
                            </w:r>
                            <w:r w:rsidR="00A2377E">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A45B6C9" w:rsidR="000035D5" w:rsidRDefault="000035D5">
                      <w:r>
                        <w:t xml:space="preserve">Reported on page number: </w:t>
                      </w:r>
                      <w:r w:rsidR="00A2377E">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9D75398" w:rsidR="000035D5" w:rsidRDefault="00A2377E" w:rsidP="000035D5">
                            <w:r>
                              <w:t xml:space="preserve">This secondary data analys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9D75398" w:rsidR="000035D5" w:rsidRDefault="00A2377E" w:rsidP="000035D5">
                      <w:r>
                        <w:t xml:space="preserve">This secondary data analysi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E6BD00E" w:rsidR="000035D5" w:rsidRDefault="00A2377E" w:rsidP="000035D5">
                            <w:r>
                              <w:t xml:space="preserve">We conducted secondary analys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E6BD00E" w:rsidR="000035D5" w:rsidRDefault="00A2377E" w:rsidP="000035D5">
                      <w:r>
                        <w:t xml:space="preserve">We conducted secondary analysi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26C772" w:rsidR="000035D5" w:rsidRDefault="00A2377E" w:rsidP="000035D5">
                            <w:r>
                              <w:t xml:space="preserve">Copy of the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E26C772" w:rsidR="000035D5" w:rsidRDefault="00A2377E" w:rsidP="000035D5">
                      <w:r>
                        <w:t xml:space="preserve">Copy of the public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E9880A" w:rsidR="000035D5" w:rsidRDefault="001A00B2" w:rsidP="000035D5">
                            <w:r>
                              <w:t xml:space="preserve">Our data is on secondary no permission required from local author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EE9880A" w:rsidR="000035D5" w:rsidRDefault="001A00B2" w:rsidP="000035D5">
                      <w:r>
                        <w:t xml:space="preserve">Our data is on secondary no permission required from local authority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74F17A" w:rsidR="000035D5" w:rsidRDefault="001A00B2" w:rsidP="000035D5">
                            <w:r>
                              <w:t>If this information is not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474F17A" w:rsidR="000035D5" w:rsidRDefault="001A00B2" w:rsidP="000035D5">
                      <w:r>
                        <w:t>If this information is not avail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60B9A6" w:rsidR="000035D5" w:rsidRDefault="001A00B2" w:rsidP="000035D5">
                            <w:r>
                              <w:t>If this information is not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560B9A6" w:rsidR="000035D5" w:rsidRDefault="001A00B2" w:rsidP="000035D5">
                      <w:r>
                        <w:t>If this information is not available,</w:t>
                      </w:r>
                    </w:p>
                  </w:txbxContent>
                </v:textbox>
                <w10:wrap type="topAndBottom" anchorx="margin"/>
              </v:shape>
            </w:pict>
          </mc:Fallback>
        </mc:AlternateContent>
      </w:r>
      <w:r>
        <w:t xml:space="preserve">If you used archival specimens, please state how the material used in your study was acquired by the institute </w:t>
      </w:r>
      <w:r>
        <w:lastRenderedPageBreak/>
        <w:t xml:space="preserve">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CD82E2" w:rsidR="000035D5" w:rsidRDefault="001A00B2" w:rsidP="000035D5">
                            <w:r>
                              <w:t xml:space="preserve"> </w:t>
                            </w:r>
                            <w:proofErr w:type="gramStart"/>
                            <w:r>
                              <w:t>not</w:t>
                            </w:r>
                            <w:proofErr w:type="gramEnd"/>
                            <w:r>
                              <w:t xml:space="preserve">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FCD82E2" w:rsidR="000035D5" w:rsidRDefault="001A00B2" w:rsidP="000035D5">
                      <w:r>
                        <w:t xml:space="preserve"> </w:t>
                      </w:r>
                      <w:proofErr w:type="gramStart"/>
                      <w:r>
                        <w:t>not</w:t>
                      </w:r>
                      <w:proofErr w:type="gramEnd"/>
                      <w:r>
                        <w:t xml:space="preserve"> avail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22E02E" w:rsidR="000035D5" w:rsidRDefault="001A00B2" w:rsidP="000035D5">
                            <w:r>
                              <w:t>If this information is not available,</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A22E02E" w:rsidR="000035D5" w:rsidRDefault="001A00B2" w:rsidP="000035D5">
                      <w:r>
                        <w:t>If this information is not available,</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429CF">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3658E5" w14:textId="77777777" w:rsidR="008429CF" w:rsidRDefault="008429CF" w:rsidP="00F57A3B">
      <w:r>
        <w:separator/>
      </w:r>
    </w:p>
  </w:endnote>
  <w:endnote w:type="continuationSeparator" w:id="0">
    <w:p w14:paraId="5E2C9982" w14:textId="77777777" w:rsidR="008429CF" w:rsidRDefault="008429C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772E46" w14:textId="77777777" w:rsidR="008429CF" w:rsidRDefault="008429CF" w:rsidP="00F57A3B">
      <w:r>
        <w:separator/>
      </w:r>
    </w:p>
  </w:footnote>
  <w:footnote w:type="continuationSeparator" w:id="0">
    <w:p w14:paraId="44C092E2" w14:textId="77777777" w:rsidR="008429CF" w:rsidRDefault="008429CF"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1A00B2"/>
    <w:rsid w:val="00335779"/>
    <w:rsid w:val="004A7A57"/>
    <w:rsid w:val="00541C18"/>
    <w:rsid w:val="00580384"/>
    <w:rsid w:val="0069423E"/>
    <w:rsid w:val="00831ADE"/>
    <w:rsid w:val="00841F25"/>
    <w:rsid w:val="008429CF"/>
    <w:rsid w:val="009364D9"/>
    <w:rsid w:val="00A2377E"/>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A2377E"/>
    <w:rPr>
      <w:rFonts w:ascii="Tahoma" w:hAnsi="Tahoma" w:cs="Tahoma"/>
      <w:sz w:val="16"/>
      <w:szCs w:val="16"/>
    </w:rPr>
  </w:style>
  <w:style w:type="character" w:customStyle="1" w:styleId="BalloonTextChar">
    <w:name w:val="Balloon Text Char"/>
    <w:basedOn w:val="DefaultParagraphFont"/>
    <w:link w:val="BalloonText"/>
    <w:uiPriority w:val="99"/>
    <w:semiHidden/>
    <w:rsid w:val="00A2377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A2377E"/>
    <w:rPr>
      <w:rFonts w:ascii="Tahoma" w:hAnsi="Tahoma" w:cs="Tahoma"/>
      <w:sz w:val="16"/>
      <w:szCs w:val="16"/>
    </w:rPr>
  </w:style>
  <w:style w:type="character" w:customStyle="1" w:styleId="BalloonTextChar">
    <w:name w:val="Balloon Text Char"/>
    <w:basedOn w:val="DefaultParagraphFont"/>
    <w:link w:val="BalloonText"/>
    <w:uiPriority w:val="99"/>
    <w:semiHidden/>
    <w:rsid w:val="00A2377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016FC-5555-4E1D-B6EF-9835AA3C9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7</cp:revision>
  <dcterms:created xsi:type="dcterms:W3CDTF">2021-08-25T21:42:00Z</dcterms:created>
  <dcterms:modified xsi:type="dcterms:W3CDTF">2022-06-28T04:57:00Z</dcterms:modified>
</cp:coreProperties>
</file>